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730" w:tblpY="881"/>
        <w:tblW w:w="10452" w:type="dxa"/>
        <w:tblLook w:val="04A0" w:firstRow="1" w:lastRow="0" w:firstColumn="1" w:lastColumn="0" w:noHBand="0" w:noVBand="1"/>
      </w:tblPr>
      <w:tblGrid>
        <w:gridCol w:w="1551"/>
        <w:gridCol w:w="1108"/>
        <w:gridCol w:w="1434"/>
        <w:gridCol w:w="2175"/>
        <w:gridCol w:w="1235"/>
        <w:gridCol w:w="2949"/>
      </w:tblGrid>
      <w:tr w:rsidR="00976372" w:rsidRPr="00976372" w14:paraId="7EE21C4A" w14:textId="77777777" w:rsidTr="00AB0D03">
        <w:trPr>
          <w:trHeight w:val="1070"/>
        </w:trPr>
        <w:tc>
          <w:tcPr>
            <w:tcW w:w="1551" w:type="dxa"/>
          </w:tcPr>
          <w:p w14:paraId="55BE3DF9" w14:textId="77777777" w:rsidR="00AD42B0" w:rsidRPr="00976372" w:rsidRDefault="00AD42B0" w:rsidP="00AB0D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976372">
              <w:rPr>
                <w:rFonts w:ascii="Times New Roman" w:eastAsia="Calibri" w:hAnsi="Times New Roman" w:cs="Times New Roman"/>
                <w:b/>
                <w:bCs/>
              </w:rPr>
              <w:t>Catalog</w:t>
            </w:r>
            <w:r w:rsidRPr="0097637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6372">
              <w:rPr>
                <w:rFonts w:ascii="Times New Roman" w:eastAsia="Calibri" w:hAnsi="Times New Roman" w:cs="Times New Roman"/>
                <w:b/>
                <w:bCs/>
              </w:rPr>
              <w:t>Number</w:t>
            </w:r>
          </w:p>
        </w:tc>
        <w:tc>
          <w:tcPr>
            <w:tcW w:w="1108" w:type="dxa"/>
          </w:tcPr>
          <w:p w14:paraId="7E5C5325" w14:textId="1F0FB0F8" w:rsidR="00AD42B0" w:rsidRPr="00976372" w:rsidRDefault="002574A9" w:rsidP="00AB0D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6372">
              <w:rPr>
                <w:rFonts w:ascii="Times New Roman" w:eastAsia="Calibri" w:hAnsi="Times New Roman" w:cs="Times New Roman"/>
                <w:b/>
                <w:bCs/>
              </w:rPr>
              <w:t>C-</w:t>
            </w:r>
            <w:r w:rsidR="00AD42B0" w:rsidRPr="00976372">
              <w:rPr>
                <w:rFonts w:ascii="Times New Roman" w:eastAsia="Calibri" w:hAnsi="Times New Roman" w:cs="Times New Roman"/>
                <w:b/>
                <w:bCs/>
              </w:rPr>
              <w:t>Stage</w:t>
            </w:r>
          </w:p>
        </w:tc>
        <w:tc>
          <w:tcPr>
            <w:tcW w:w="1434" w:type="dxa"/>
          </w:tcPr>
          <w:p w14:paraId="36EE9C8A" w14:textId="77777777" w:rsidR="00AD42B0" w:rsidRPr="00976372" w:rsidRDefault="00AD42B0" w:rsidP="00AB0D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6372">
              <w:rPr>
                <w:rFonts w:ascii="Times New Roman" w:eastAsia="Calibri" w:hAnsi="Times New Roman" w:cs="Times New Roman"/>
                <w:b/>
                <w:bCs/>
              </w:rPr>
              <w:t>CR</w:t>
            </w:r>
            <w:r w:rsidRPr="0097637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6372">
              <w:rPr>
                <w:rFonts w:ascii="Times New Roman" w:eastAsia="Calibri" w:hAnsi="Times New Roman" w:cs="Times New Roman"/>
                <w:b/>
                <w:bCs/>
              </w:rPr>
              <w:t>Length</w:t>
            </w:r>
            <w:r w:rsidRPr="00976372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976372">
              <w:rPr>
                <w:rFonts w:ascii="Times New Roman" w:eastAsia="Calibri" w:hAnsi="Times New Roman" w:cs="Times New Roman"/>
                <w:b/>
                <w:bCs/>
              </w:rPr>
              <w:t>mm</w:t>
            </w:r>
            <w:r w:rsidRPr="0097637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75" w:type="dxa"/>
          </w:tcPr>
          <w:p w14:paraId="7AF83BC3" w14:textId="77777777" w:rsidR="00AD42B0" w:rsidRPr="00976372" w:rsidRDefault="00AD42B0" w:rsidP="00AB0D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6372">
              <w:rPr>
                <w:rFonts w:ascii="Times New Roman" w:eastAsia="Calibri" w:hAnsi="Times New Roman" w:cs="Times New Roman"/>
                <w:b/>
                <w:bCs/>
              </w:rPr>
              <w:t>Post</w:t>
            </w:r>
            <w:r w:rsidRPr="00976372">
              <w:rPr>
                <w:rFonts w:ascii="Times New Roman" w:hAnsi="Times New Roman" w:cs="Times New Roman"/>
                <w:b/>
                <w:bCs/>
              </w:rPr>
              <w:t>-</w:t>
            </w:r>
            <w:r w:rsidRPr="00976372">
              <w:rPr>
                <w:rFonts w:ascii="Times New Roman" w:eastAsia="Calibri" w:hAnsi="Times New Roman" w:cs="Times New Roman"/>
                <w:b/>
                <w:bCs/>
              </w:rPr>
              <w:t>gestational</w:t>
            </w:r>
            <w:r w:rsidRPr="0097637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6372">
              <w:rPr>
                <w:rFonts w:ascii="Times New Roman" w:eastAsia="Calibri" w:hAnsi="Times New Roman" w:cs="Times New Roman"/>
                <w:b/>
                <w:bCs/>
              </w:rPr>
              <w:t>Age</w:t>
            </w:r>
            <w:r w:rsidRPr="00976372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976372">
              <w:rPr>
                <w:rFonts w:ascii="Times New Roman" w:eastAsia="Calibri" w:hAnsi="Times New Roman" w:cs="Times New Roman"/>
                <w:b/>
                <w:bCs/>
              </w:rPr>
              <w:t>days</w:t>
            </w:r>
            <w:r w:rsidRPr="0097637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35" w:type="dxa"/>
          </w:tcPr>
          <w:p w14:paraId="20199BAE" w14:textId="004E9D32" w:rsidR="00AD42B0" w:rsidRPr="00976372" w:rsidRDefault="00AD42B0" w:rsidP="00AB0D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6372">
              <w:rPr>
                <w:rFonts w:ascii="Times New Roman" w:eastAsia="Calibri" w:hAnsi="Times New Roman" w:cs="Times New Roman"/>
                <w:b/>
                <w:bCs/>
              </w:rPr>
              <w:t>Plane</w:t>
            </w:r>
            <w:r w:rsidRPr="0097637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6372">
              <w:rPr>
                <w:rFonts w:ascii="Times New Roman" w:eastAsia="Calibri" w:hAnsi="Times New Roman" w:cs="Times New Roman"/>
                <w:b/>
                <w:bCs/>
              </w:rPr>
              <w:t>of</w:t>
            </w:r>
            <w:r w:rsidRPr="0097637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6372">
              <w:rPr>
                <w:rFonts w:ascii="Times New Roman" w:eastAsia="Calibri" w:hAnsi="Times New Roman" w:cs="Times New Roman"/>
                <w:b/>
                <w:bCs/>
              </w:rPr>
              <w:t>Section</w:t>
            </w:r>
          </w:p>
        </w:tc>
        <w:tc>
          <w:tcPr>
            <w:tcW w:w="2949" w:type="dxa"/>
          </w:tcPr>
          <w:p w14:paraId="11763529" w14:textId="62F148A6" w:rsidR="00AD42B0" w:rsidRPr="00976372" w:rsidRDefault="00AD42B0" w:rsidP="00AB0D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6372">
              <w:rPr>
                <w:rFonts w:ascii="Times New Roman" w:eastAsia="Calibri" w:hAnsi="Times New Roman" w:cs="Times New Roman"/>
                <w:b/>
                <w:bCs/>
              </w:rPr>
              <w:t>Number</w:t>
            </w:r>
            <w:r w:rsidRPr="0097637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6372">
              <w:rPr>
                <w:rFonts w:ascii="Times New Roman" w:eastAsia="Calibri" w:hAnsi="Times New Roman" w:cs="Times New Roman"/>
                <w:b/>
                <w:bCs/>
              </w:rPr>
              <w:t>of</w:t>
            </w:r>
            <w:r w:rsidRPr="0097637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6372">
              <w:rPr>
                <w:rFonts w:ascii="Times New Roman" w:eastAsia="Calibri" w:hAnsi="Times New Roman" w:cs="Times New Roman"/>
                <w:b/>
                <w:bCs/>
              </w:rPr>
              <w:t>cells</w:t>
            </w:r>
          </w:p>
        </w:tc>
      </w:tr>
      <w:tr w:rsidR="00976372" w:rsidRPr="00976372" w14:paraId="269A2E1C" w14:textId="77777777" w:rsidTr="00AB0D03">
        <w:trPr>
          <w:trHeight w:val="400"/>
        </w:trPr>
        <w:tc>
          <w:tcPr>
            <w:tcW w:w="1551" w:type="dxa"/>
          </w:tcPr>
          <w:p w14:paraId="43643E24" w14:textId="77777777" w:rsidR="00AD42B0" w:rsidRPr="00976372" w:rsidRDefault="00AD42B0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eastAsia="Calibri" w:hAnsi="Times New Roman" w:cs="Times New Roman"/>
              </w:rPr>
              <w:t>B</w:t>
            </w:r>
            <w:r w:rsidRPr="00976372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108" w:type="dxa"/>
          </w:tcPr>
          <w:p w14:paraId="77B0BD45" w14:textId="77777777" w:rsidR="00AD42B0" w:rsidRPr="00976372" w:rsidRDefault="00AD42B0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34" w:type="dxa"/>
          </w:tcPr>
          <w:p w14:paraId="525A0A3C" w14:textId="77777777" w:rsidR="00AD42B0" w:rsidRPr="00976372" w:rsidRDefault="00AD42B0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2175" w:type="dxa"/>
          </w:tcPr>
          <w:p w14:paraId="63477789" w14:textId="5D7CFF11" w:rsidR="00AD42B0" w:rsidRPr="00976372" w:rsidRDefault="00AD42B0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35" w:type="dxa"/>
          </w:tcPr>
          <w:p w14:paraId="47C1B782" w14:textId="2AC5FDE4" w:rsidR="00AD42B0" w:rsidRPr="00976372" w:rsidRDefault="005D1B1C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hAnsi="Times New Roman" w:cs="Times New Roman"/>
              </w:rPr>
              <w:t>Coronal</w:t>
            </w:r>
          </w:p>
        </w:tc>
        <w:tc>
          <w:tcPr>
            <w:tcW w:w="2949" w:type="dxa"/>
          </w:tcPr>
          <w:p w14:paraId="63A6FE2E" w14:textId="0C25C5E6" w:rsidR="00CB71E1" w:rsidRPr="00976372" w:rsidRDefault="00CB71E1" w:rsidP="00AB0D03">
            <w:pPr>
              <w:pStyle w:val="p1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NC1 (</w:t>
            </w: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&gt; 1000 cells</w:t>
            </w: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14:paraId="1872121D" w14:textId="025E5A00" w:rsidR="00CB71E1" w:rsidRPr="00976372" w:rsidRDefault="00CB71E1" w:rsidP="00AB0D03">
            <w:pPr>
              <w:pStyle w:val="p1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 xml:space="preserve">NC2 </w:t>
            </w: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(&gt; 1000 cells)</w:t>
            </w:r>
          </w:p>
          <w:p w14:paraId="6B2DAF7C" w14:textId="283457B5" w:rsidR="00CB71E1" w:rsidRPr="00976372" w:rsidRDefault="00CB71E1" w:rsidP="00AB0D03">
            <w:pPr>
              <w:pStyle w:val="p1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 xml:space="preserve">NC3 </w:t>
            </w: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(&gt; 1000 cells)</w:t>
            </w:r>
          </w:p>
          <w:p w14:paraId="0B190676" w14:textId="169114F4" w:rsidR="00CB71E1" w:rsidRPr="00976372" w:rsidRDefault="00CB71E1" w:rsidP="00AB0D03">
            <w:pPr>
              <w:pStyle w:val="p1"/>
              <w:rPr>
                <w:rStyle w:val="s1"/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C</w:t>
            </w:r>
            <w:r w:rsidR="00D1649B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V</w:t>
            </w: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 xml:space="preserve">G1 </w:t>
            </w: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(&gt; 1000 cells)</w:t>
            </w:r>
          </w:p>
          <w:p w14:paraId="15212F35" w14:textId="0D81E424" w:rsidR="00CB71E1" w:rsidRPr="00976372" w:rsidRDefault="00CB71E1" w:rsidP="00AB0D03">
            <w:pPr>
              <w:pStyle w:val="p1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C</w:t>
            </w:r>
            <w:r w:rsidR="00D1649B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V</w:t>
            </w: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 xml:space="preserve">G2 </w:t>
            </w: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(&gt; 1000 cells)</w:t>
            </w:r>
          </w:p>
          <w:p w14:paraId="351CC657" w14:textId="3CABD439" w:rsidR="00CB71E1" w:rsidRPr="00976372" w:rsidRDefault="00CB71E1" w:rsidP="00AB0D03">
            <w:pPr>
              <w:pStyle w:val="p1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C</w:t>
            </w:r>
            <w:r w:rsidR="00D1649B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V</w:t>
            </w: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 xml:space="preserve">G3 </w:t>
            </w: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(&gt; 1000 cells)</w:t>
            </w:r>
          </w:p>
          <w:p w14:paraId="2BF1D963" w14:textId="12C0BCB3" w:rsidR="00CB71E1" w:rsidRPr="00976372" w:rsidRDefault="00CB71E1" w:rsidP="00AB0D03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OV1 (&gt; 1000 cells)</w:t>
            </w:r>
          </w:p>
          <w:p w14:paraId="782D8660" w14:textId="104C62A1" w:rsidR="00CB71E1" w:rsidRPr="00976372" w:rsidRDefault="00CB71E1" w:rsidP="00AB0D03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OV2 (&gt; 1000 cells)</w:t>
            </w:r>
          </w:p>
          <w:p w14:paraId="6DA9CFEA" w14:textId="2A01811C" w:rsidR="00AD42B0" w:rsidRPr="00976372" w:rsidRDefault="00CB71E1" w:rsidP="00AB0D03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OV3 (&gt; 1000 cells)</w:t>
            </w:r>
          </w:p>
        </w:tc>
      </w:tr>
      <w:tr w:rsidR="00976372" w:rsidRPr="00976372" w14:paraId="61942B85" w14:textId="77777777" w:rsidTr="00AB0D03">
        <w:trPr>
          <w:trHeight w:val="351"/>
        </w:trPr>
        <w:tc>
          <w:tcPr>
            <w:tcW w:w="1551" w:type="dxa"/>
          </w:tcPr>
          <w:p w14:paraId="03E7A372" w14:textId="77777777" w:rsidR="005D1B1C" w:rsidRPr="00976372" w:rsidRDefault="005D1B1C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eastAsia="Calibri" w:hAnsi="Times New Roman" w:cs="Times New Roman"/>
              </w:rPr>
              <w:t>AS</w:t>
            </w:r>
            <w:r w:rsidRPr="0097637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08" w:type="dxa"/>
          </w:tcPr>
          <w:p w14:paraId="6875F386" w14:textId="77777777" w:rsidR="005D1B1C" w:rsidRPr="00976372" w:rsidRDefault="005D1B1C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34" w:type="dxa"/>
          </w:tcPr>
          <w:p w14:paraId="100C54D8" w14:textId="77777777" w:rsidR="005D1B1C" w:rsidRPr="00976372" w:rsidRDefault="005D1B1C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2175" w:type="dxa"/>
          </w:tcPr>
          <w:p w14:paraId="441F8AEE" w14:textId="77777777" w:rsidR="005D1B1C" w:rsidRPr="00976372" w:rsidRDefault="005D1B1C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35" w:type="dxa"/>
          </w:tcPr>
          <w:p w14:paraId="0921A99A" w14:textId="7926B544" w:rsidR="005D1B1C" w:rsidRPr="00976372" w:rsidRDefault="005D1B1C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hAnsi="Times New Roman" w:cs="Times New Roman"/>
              </w:rPr>
              <w:t>Coronal</w:t>
            </w:r>
          </w:p>
        </w:tc>
        <w:tc>
          <w:tcPr>
            <w:tcW w:w="2949" w:type="dxa"/>
          </w:tcPr>
          <w:p w14:paraId="5A00D640" w14:textId="57184902" w:rsidR="00BD7208" w:rsidRPr="00976372" w:rsidRDefault="0055639F" w:rsidP="00AB0D03">
            <w:pPr>
              <w:pStyle w:val="p1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NC</w:t>
            </w:r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 xml:space="preserve">1 (400-500 </w:t>
            </w:r>
            <w:proofErr w:type="spellStart"/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cells</w:t>
            </w:r>
            <w:proofErr w:type="spellEnd"/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14:paraId="3D8E89E5" w14:textId="28757782" w:rsidR="00BD7208" w:rsidRPr="00976372" w:rsidRDefault="0055639F" w:rsidP="00AB0D03">
            <w:pPr>
              <w:pStyle w:val="p1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NC</w:t>
            </w:r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 xml:space="preserve">2 (500-600 </w:t>
            </w:r>
            <w:proofErr w:type="spellStart"/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cells</w:t>
            </w:r>
            <w:proofErr w:type="spellEnd"/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14:paraId="3FC155B0" w14:textId="03406A60" w:rsidR="00BD7208" w:rsidRPr="00976372" w:rsidRDefault="0055639F" w:rsidP="00AB0D03">
            <w:pPr>
              <w:pStyle w:val="p1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NC</w:t>
            </w:r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 xml:space="preserve">3 (400-500 </w:t>
            </w:r>
            <w:proofErr w:type="spellStart"/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cells</w:t>
            </w:r>
            <w:proofErr w:type="spellEnd"/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14:paraId="7D7BF7D8" w14:textId="432D3F3E" w:rsidR="00BD7208" w:rsidRPr="00976372" w:rsidRDefault="0055639F" w:rsidP="00AB0D03">
            <w:pPr>
              <w:pStyle w:val="p1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C</w:t>
            </w:r>
            <w:r w:rsidR="00D1649B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V</w:t>
            </w: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G</w:t>
            </w:r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 xml:space="preserve">1 (700-800 </w:t>
            </w:r>
            <w:proofErr w:type="spellStart"/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cells</w:t>
            </w:r>
            <w:proofErr w:type="spellEnd"/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14:paraId="0C092471" w14:textId="36D03D15" w:rsidR="00BD7208" w:rsidRPr="00976372" w:rsidRDefault="0055639F" w:rsidP="00AB0D03">
            <w:pPr>
              <w:pStyle w:val="p1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C</w:t>
            </w:r>
            <w:r w:rsidR="00D1649B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V</w:t>
            </w: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G</w:t>
            </w:r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 xml:space="preserve">2 (1400-1500 </w:t>
            </w:r>
            <w:proofErr w:type="spellStart"/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cells</w:t>
            </w:r>
            <w:proofErr w:type="spellEnd"/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14:paraId="68EBD3A3" w14:textId="63E08160" w:rsidR="00BD7208" w:rsidRPr="00976372" w:rsidRDefault="0055639F" w:rsidP="00AB0D03">
            <w:pPr>
              <w:pStyle w:val="p1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C</w:t>
            </w:r>
            <w:r w:rsidR="00D1649B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V</w:t>
            </w:r>
            <w:r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G</w:t>
            </w:r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 xml:space="preserve">3 (1500-1600 </w:t>
            </w:r>
            <w:proofErr w:type="spellStart"/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cells</w:t>
            </w:r>
            <w:proofErr w:type="spellEnd"/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14:paraId="6B60A63E" w14:textId="61D832E9" w:rsidR="00BD7208" w:rsidRPr="00976372" w:rsidRDefault="0055639F" w:rsidP="00AB0D03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OV</w:t>
            </w:r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</w:rPr>
              <w:t>1 (&gt; 2000 cells)</w:t>
            </w:r>
          </w:p>
          <w:p w14:paraId="447D0B97" w14:textId="526B6380" w:rsidR="00BD7208" w:rsidRPr="00976372" w:rsidRDefault="0055639F" w:rsidP="00AB0D03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OV</w:t>
            </w:r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</w:rPr>
              <w:t>2 (&gt; 2000 cells)</w:t>
            </w:r>
          </w:p>
          <w:p w14:paraId="6B7423F4" w14:textId="604ED7A9" w:rsidR="005D1B1C" w:rsidRPr="00976372" w:rsidRDefault="0055639F" w:rsidP="00AB0D03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OV</w:t>
            </w:r>
            <w:r w:rsidR="00BD7208" w:rsidRPr="00976372">
              <w:rPr>
                <w:rStyle w:val="s1"/>
                <w:rFonts w:ascii="Times New Roman" w:hAnsi="Times New Roman"/>
                <w:sz w:val="24"/>
                <w:szCs w:val="24"/>
              </w:rPr>
              <w:t>3 (&gt; 2000 cells</w:t>
            </w:r>
            <w:r w:rsidR="00CB71E1" w:rsidRPr="00976372">
              <w:rPr>
                <w:rStyle w:val="s1"/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76372" w:rsidRPr="00976372" w14:paraId="23C1F921" w14:textId="77777777" w:rsidTr="00AB0D03">
        <w:trPr>
          <w:trHeight w:val="290"/>
        </w:trPr>
        <w:tc>
          <w:tcPr>
            <w:tcW w:w="1551" w:type="dxa"/>
          </w:tcPr>
          <w:p w14:paraId="0C566C1B" w14:textId="77777777" w:rsidR="005D1B1C" w:rsidRPr="00976372" w:rsidRDefault="005D1B1C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eastAsia="Calibri" w:hAnsi="Times New Roman" w:cs="Times New Roman"/>
              </w:rPr>
              <w:t>PJK</w:t>
            </w:r>
            <w:r w:rsidRPr="0097637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08" w:type="dxa"/>
          </w:tcPr>
          <w:p w14:paraId="6A7DF2AA" w14:textId="77777777" w:rsidR="005D1B1C" w:rsidRPr="00976372" w:rsidRDefault="005D1B1C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34" w:type="dxa"/>
          </w:tcPr>
          <w:p w14:paraId="7CD3600F" w14:textId="77777777" w:rsidR="005D1B1C" w:rsidRPr="00976372" w:rsidRDefault="005D1B1C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75" w:type="dxa"/>
          </w:tcPr>
          <w:p w14:paraId="54192CC3" w14:textId="77777777" w:rsidR="005D1B1C" w:rsidRPr="00976372" w:rsidRDefault="005D1B1C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35" w:type="dxa"/>
          </w:tcPr>
          <w:p w14:paraId="64D724DB" w14:textId="1FF81785" w:rsidR="005D1B1C" w:rsidRPr="00976372" w:rsidRDefault="005D1B1C" w:rsidP="00AB0D03">
            <w:pPr>
              <w:jc w:val="center"/>
              <w:rPr>
                <w:rFonts w:ascii="Times New Roman" w:hAnsi="Times New Roman" w:cs="Times New Roman"/>
              </w:rPr>
            </w:pPr>
            <w:r w:rsidRPr="00976372">
              <w:rPr>
                <w:rFonts w:ascii="Times New Roman" w:hAnsi="Times New Roman" w:cs="Times New Roman"/>
              </w:rPr>
              <w:t>Coronal</w:t>
            </w:r>
          </w:p>
        </w:tc>
        <w:tc>
          <w:tcPr>
            <w:tcW w:w="2949" w:type="dxa"/>
          </w:tcPr>
          <w:p w14:paraId="43A61D48" w14:textId="77777777" w:rsidR="00D1649B" w:rsidRPr="00976372" w:rsidRDefault="00D1649B" w:rsidP="00AB0D03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NC1 (400 to 600 cells)</w:t>
            </w:r>
          </w:p>
          <w:p w14:paraId="56BE3DB4" w14:textId="77777777" w:rsidR="00D1649B" w:rsidRPr="00976372" w:rsidRDefault="00D1649B" w:rsidP="00AB0D03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NC2 (300 to 500 cells)</w:t>
            </w:r>
          </w:p>
          <w:p w14:paraId="2D9B8E12" w14:textId="74F561B4" w:rsidR="00D1649B" w:rsidRPr="00976372" w:rsidRDefault="00D1649B" w:rsidP="00AB0D03">
            <w:pPr>
              <w:pStyle w:val="p1"/>
              <w:rPr>
                <w:rStyle w:val="s1"/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NC3 (300 to 400 cells)</w:t>
            </w:r>
          </w:p>
          <w:p w14:paraId="77FA8358" w14:textId="77777777" w:rsidR="00D1649B" w:rsidRPr="00976372" w:rsidRDefault="00D1649B" w:rsidP="00AB0D03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CVG1 (500 to 600 cells)</w:t>
            </w:r>
          </w:p>
          <w:p w14:paraId="608DCE70" w14:textId="77777777" w:rsidR="00D1649B" w:rsidRPr="00976372" w:rsidRDefault="00D1649B" w:rsidP="00AB0D03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CVG2 (500 to 1400 cells)</w:t>
            </w:r>
          </w:p>
          <w:p w14:paraId="07CA53B9" w14:textId="0FB389D1" w:rsidR="00D1649B" w:rsidRPr="00976372" w:rsidRDefault="00D1649B" w:rsidP="00AB0D03">
            <w:pPr>
              <w:pStyle w:val="p1"/>
              <w:rPr>
                <w:rStyle w:val="s1"/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CVG3 (800 to 1100 cells)</w:t>
            </w:r>
          </w:p>
          <w:p w14:paraId="12921A83" w14:textId="076140A8" w:rsidR="00D1649B" w:rsidRPr="00976372" w:rsidRDefault="00D1649B" w:rsidP="00AB0D03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OV1 (800 to 900 cells)</w:t>
            </w:r>
          </w:p>
          <w:p w14:paraId="18B0FBBB" w14:textId="08F5C32D" w:rsidR="00D1649B" w:rsidRPr="00976372" w:rsidRDefault="00D1649B" w:rsidP="00AB0D03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OV2 (600 to 1100 cells)</w:t>
            </w:r>
          </w:p>
          <w:p w14:paraId="2CADD49B" w14:textId="75BAE320" w:rsidR="005D1B1C" w:rsidRPr="00976372" w:rsidRDefault="00D1649B" w:rsidP="00AB0D03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976372">
              <w:rPr>
                <w:rStyle w:val="s1"/>
                <w:rFonts w:ascii="Times New Roman" w:hAnsi="Times New Roman"/>
                <w:sz w:val="24"/>
                <w:szCs w:val="24"/>
              </w:rPr>
              <w:t>OV3 (900 to 1200 cells)</w:t>
            </w:r>
          </w:p>
        </w:tc>
      </w:tr>
    </w:tbl>
    <w:p w14:paraId="11461DA0" w14:textId="77777777" w:rsidR="002574A9" w:rsidRPr="00976372" w:rsidRDefault="002574A9">
      <w:pPr>
        <w:rPr>
          <w:rFonts w:ascii="Times New Roman" w:hAnsi="Times New Roman" w:cs="Times New Roman"/>
          <w:b/>
        </w:rPr>
      </w:pPr>
    </w:p>
    <w:p w14:paraId="637F3104" w14:textId="4EB3B4F6" w:rsidR="002D3F78" w:rsidRPr="00976372" w:rsidRDefault="00AB0D03">
      <w:pPr>
        <w:rPr>
          <w:rFonts w:ascii="Times New Roman" w:hAnsi="Times New Roman" w:cs="Times New Roman"/>
          <w:b/>
        </w:rPr>
      </w:pPr>
      <w:r w:rsidRPr="00976372">
        <w:rPr>
          <w:rFonts w:ascii="Times New Roman" w:hAnsi="Times New Roman" w:cs="Times New Roman"/>
          <w:b/>
        </w:rPr>
        <w:t>S1 Table. Detailed Description of the three FFPE samples.</w:t>
      </w:r>
    </w:p>
    <w:p w14:paraId="49EB3481" w14:textId="77777777" w:rsidR="002574A9" w:rsidRPr="00976372" w:rsidRDefault="002574A9">
      <w:pPr>
        <w:rPr>
          <w:rFonts w:ascii="Times New Roman" w:hAnsi="Times New Roman" w:cs="Times New Roman"/>
          <w:b/>
        </w:rPr>
      </w:pPr>
    </w:p>
    <w:p w14:paraId="5F4A073D" w14:textId="77777777" w:rsidR="002574A9" w:rsidRPr="00976372" w:rsidRDefault="002574A9">
      <w:pPr>
        <w:rPr>
          <w:rFonts w:ascii="Times New Roman" w:hAnsi="Times New Roman" w:cs="Times New Roman"/>
          <w:b/>
        </w:rPr>
      </w:pPr>
    </w:p>
    <w:p w14:paraId="360488DA" w14:textId="586FD57A" w:rsidR="002574A9" w:rsidRPr="00976372" w:rsidRDefault="002574A9">
      <w:pPr>
        <w:rPr>
          <w:rFonts w:ascii="Times New Roman" w:hAnsi="Times New Roman" w:cs="Times New Roman"/>
        </w:rPr>
      </w:pPr>
      <w:r w:rsidRPr="00976372">
        <w:rPr>
          <w:rFonts w:ascii="Times New Roman" w:hAnsi="Times New Roman" w:cs="Times New Roman"/>
        </w:rPr>
        <w:t xml:space="preserve">C-Stage: the Carnegie developmental stage; </w:t>
      </w:r>
      <w:r w:rsidR="00CE084A">
        <w:rPr>
          <w:rFonts w:ascii="Times New Roman" w:hAnsi="Times New Roman" w:cs="Times New Roman"/>
        </w:rPr>
        <w:t xml:space="preserve">CR length: </w:t>
      </w:r>
      <w:proofErr w:type="spellStart"/>
      <w:r w:rsidR="00CE084A">
        <w:rPr>
          <w:rFonts w:ascii="Times New Roman" w:hAnsi="Times New Roman" w:cs="Times New Roman"/>
        </w:rPr>
        <w:t>craniorostal</w:t>
      </w:r>
      <w:proofErr w:type="spellEnd"/>
      <w:r w:rsidR="00CE084A">
        <w:rPr>
          <w:rFonts w:ascii="Times New Roman" w:hAnsi="Times New Roman" w:cs="Times New Roman"/>
        </w:rPr>
        <w:t xml:space="preserve"> length; </w:t>
      </w:r>
      <w:r w:rsidRPr="00976372">
        <w:rPr>
          <w:rFonts w:ascii="Times New Roman" w:hAnsi="Times New Roman" w:cs="Times New Roman"/>
        </w:rPr>
        <w:t xml:space="preserve">NC: neural crest; CVG: </w:t>
      </w:r>
      <w:proofErr w:type="spellStart"/>
      <w:r w:rsidRPr="00976372">
        <w:rPr>
          <w:rFonts w:ascii="Times New Roman" w:hAnsi="Times New Roman" w:cs="Times New Roman"/>
        </w:rPr>
        <w:t>cochleovestibular</w:t>
      </w:r>
      <w:proofErr w:type="spellEnd"/>
      <w:r w:rsidRPr="00976372">
        <w:rPr>
          <w:rFonts w:ascii="Times New Roman" w:hAnsi="Times New Roman" w:cs="Times New Roman"/>
        </w:rPr>
        <w:t xml:space="preserve"> ganglions; OV: </w:t>
      </w:r>
      <w:proofErr w:type="spellStart"/>
      <w:r w:rsidRPr="00976372">
        <w:rPr>
          <w:rFonts w:ascii="Times New Roman" w:hAnsi="Times New Roman" w:cs="Times New Roman"/>
        </w:rPr>
        <w:t>otic</w:t>
      </w:r>
      <w:proofErr w:type="spellEnd"/>
      <w:r w:rsidRPr="00976372">
        <w:rPr>
          <w:rFonts w:ascii="Times New Roman" w:hAnsi="Times New Roman" w:cs="Times New Roman"/>
        </w:rPr>
        <w:t xml:space="preserve"> vesicle</w:t>
      </w:r>
    </w:p>
    <w:p w14:paraId="5BFBF180" w14:textId="77777777" w:rsidR="002574A9" w:rsidRPr="00976372" w:rsidRDefault="002574A9">
      <w:pPr>
        <w:rPr>
          <w:rFonts w:ascii="Times New Roman" w:hAnsi="Times New Roman" w:cs="Times New Roman"/>
        </w:rPr>
      </w:pPr>
    </w:p>
    <w:p w14:paraId="6B6CA1A0" w14:textId="77777777" w:rsidR="002574A9" w:rsidRPr="00976372" w:rsidRDefault="002574A9">
      <w:pPr>
        <w:rPr>
          <w:rFonts w:ascii="Times New Roman" w:hAnsi="Times New Roman" w:cs="Times New Roman"/>
        </w:rPr>
      </w:pPr>
    </w:p>
    <w:p w14:paraId="41816711" w14:textId="77777777" w:rsidR="002574A9" w:rsidRPr="00976372" w:rsidRDefault="002574A9">
      <w:pPr>
        <w:rPr>
          <w:rFonts w:ascii="Times New Roman" w:hAnsi="Times New Roman" w:cs="Times New Roman"/>
        </w:rPr>
      </w:pPr>
    </w:p>
    <w:p w14:paraId="1C5BDF67" w14:textId="77777777" w:rsidR="002574A9" w:rsidRPr="00976372" w:rsidRDefault="002574A9">
      <w:pPr>
        <w:rPr>
          <w:rFonts w:ascii="Times New Roman" w:hAnsi="Times New Roman" w:cs="Times New Roman"/>
        </w:rPr>
      </w:pPr>
    </w:p>
    <w:p w14:paraId="0B963F4C" w14:textId="77777777" w:rsidR="002574A9" w:rsidRPr="00976372" w:rsidRDefault="002574A9">
      <w:pPr>
        <w:rPr>
          <w:rFonts w:ascii="Times New Roman" w:hAnsi="Times New Roman" w:cs="Times New Roman"/>
        </w:rPr>
      </w:pPr>
    </w:p>
    <w:p w14:paraId="1E070806" w14:textId="77777777" w:rsidR="002574A9" w:rsidRPr="00976372" w:rsidRDefault="002574A9">
      <w:pPr>
        <w:rPr>
          <w:rFonts w:ascii="Times New Roman" w:hAnsi="Times New Roman" w:cs="Times New Roman"/>
        </w:rPr>
      </w:pPr>
    </w:p>
    <w:p w14:paraId="0ECB979D" w14:textId="77777777" w:rsidR="002574A9" w:rsidRPr="00976372" w:rsidRDefault="002574A9">
      <w:pPr>
        <w:rPr>
          <w:rFonts w:ascii="Times New Roman" w:hAnsi="Times New Roman" w:cs="Times New Roman"/>
        </w:rPr>
      </w:pPr>
    </w:p>
    <w:sectPr w:rsidR="002574A9" w:rsidRPr="00976372" w:rsidSect="002574A9">
      <w:pgSz w:w="12240" w:h="15840"/>
      <w:pgMar w:top="1440" w:right="1440" w:bottom="1440" w:left="180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mirrorMargins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0D9"/>
    <w:rsid w:val="0009647A"/>
    <w:rsid w:val="001F60D9"/>
    <w:rsid w:val="002574A9"/>
    <w:rsid w:val="002B4897"/>
    <w:rsid w:val="002D3F78"/>
    <w:rsid w:val="002E117D"/>
    <w:rsid w:val="003718F8"/>
    <w:rsid w:val="00377B73"/>
    <w:rsid w:val="00525634"/>
    <w:rsid w:val="0055639F"/>
    <w:rsid w:val="005D1B1C"/>
    <w:rsid w:val="00976372"/>
    <w:rsid w:val="00981BE5"/>
    <w:rsid w:val="00A678F4"/>
    <w:rsid w:val="00AA3D54"/>
    <w:rsid w:val="00AB0D03"/>
    <w:rsid w:val="00AD42B0"/>
    <w:rsid w:val="00BD7208"/>
    <w:rsid w:val="00CB71E1"/>
    <w:rsid w:val="00CB78C1"/>
    <w:rsid w:val="00CE084A"/>
    <w:rsid w:val="00D1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AC4F0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0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45"/>
    <w:rsid w:val="00AD42B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AD42B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AD42B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AD42B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la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AD42B0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1">
    <w:name w:val="p1"/>
    <w:basedOn w:val="Normal"/>
    <w:rsid w:val="00BD7208"/>
    <w:pPr>
      <w:shd w:val="clear" w:color="auto" w:fill="FFFFFF"/>
    </w:pPr>
    <w:rPr>
      <w:rFonts w:ascii="Helvetica" w:hAnsi="Helvetica" w:cs="Times New Roman"/>
      <w:sz w:val="21"/>
      <w:szCs w:val="21"/>
    </w:rPr>
  </w:style>
  <w:style w:type="paragraph" w:customStyle="1" w:styleId="p2">
    <w:name w:val="p2"/>
    <w:basedOn w:val="Normal"/>
    <w:rsid w:val="00BD7208"/>
    <w:pPr>
      <w:shd w:val="clear" w:color="auto" w:fill="FFFFFF"/>
    </w:pPr>
    <w:rPr>
      <w:rFonts w:ascii="Courier" w:hAnsi="Courier" w:cs="Times New Roman"/>
      <w:sz w:val="21"/>
      <w:szCs w:val="21"/>
    </w:rPr>
  </w:style>
  <w:style w:type="character" w:customStyle="1" w:styleId="s1">
    <w:name w:val="s1"/>
    <w:basedOn w:val="DefaultParagraphFont"/>
    <w:rsid w:val="00BD7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7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932EAD6-EE97-7F43-886A-AF88CD040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ee Best</dc:creator>
  <cp:keywords/>
  <dc:description/>
  <cp:lastModifiedBy>AKI MATSUOKA</cp:lastModifiedBy>
  <cp:revision>2</cp:revision>
  <dcterms:created xsi:type="dcterms:W3CDTF">2017-08-10T13:25:00Z</dcterms:created>
  <dcterms:modified xsi:type="dcterms:W3CDTF">2017-08-10T13:25:00Z</dcterms:modified>
</cp:coreProperties>
</file>